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Table S3: ILD subtype-specific hazard ratios as per the comorbidity-only Cox</w:t>
      </w:r>
      <w:r>
        <w:rPr/>
        <w:t xml:space="preserve"> model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9"/>
        <w:gridCol w:w="774"/>
        <w:gridCol w:w="727"/>
        <w:gridCol w:w="695"/>
        <w:gridCol w:w="774"/>
        <w:gridCol w:w="746"/>
        <w:gridCol w:w="159"/>
        <w:gridCol w:w="606"/>
        <w:gridCol w:w="159"/>
        <w:gridCol w:w="553"/>
        <w:gridCol w:w="159"/>
        <w:gridCol w:w="588"/>
        <w:gridCol w:w="158"/>
        <w:gridCol w:w="523"/>
      </w:tblGrid>
      <w:tr>
        <w:trPr>
          <w:trHeight w:val="284" w:hRule="exact"/>
        </w:trPr>
        <w:tc>
          <w:tcPr>
            <w:tcW w:w="3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AR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IIP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OFI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DAI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PNE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RAP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EPP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HP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CTD</w:t>
            </w:r>
          </w:p>
        </w:tc>
      </w:tr>
      <w:tr>
        <w:trPr>
          <w:trHeight w:val="284" w:hRule="exact"/>
        </w:trPr>
        <w:tc>
          <w:tcPr>
            <w:tcW w:w="3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8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Ø age at diagnosi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gestive heart failure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9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5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gestive heart failure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1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3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90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rdiac arrhythmia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rdiac arrhythmia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7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Valvular disease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7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Valvular disease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lmonary hypertension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.01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25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lmonary hypertension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3n.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5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ipheral vascular disorders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6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ipheral vascular disorders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.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72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Hypertension without complication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.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Hypertension without complications u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 complications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4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 complications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.</w:t>
            </w:r>
          </w:p>
        </w:tc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PD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OPD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 xml:space="preserve">ns 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Diabetes without complications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out complications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 complications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5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 complications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.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othyroidis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nal failure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2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etastatic carcinom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.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9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7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45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1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57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.49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olid tumour without metastasi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heumatoid arthriti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agulopathy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0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eight los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1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5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luid and electrolyte disorder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9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1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s.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ficiency anaemi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HD 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HD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.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2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GERD treated 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ERD untreated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</w:tr>
      <w:tr>
        <w:trPr>
          <w:trHeight w:val="284" w:hRule="exact"/>
        </w:trPr>
        <w:tc>
          <w:tcPr>
            <w:tcW w:w="39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SA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ung cance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6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5</w:t>
            </w:r>
          </w:p>
        </w:tc>
        <w:tc>
          <w:tcPr>
            <w:tcW w:w="7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67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/-</w:t>
            </w:r>
          </w:p>
        </w:tc>
        <w:tc>
          <w:tcPr>
            <w:tcW w:w="6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0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6"/>
          <w:szCs w:val="20"/>
        </w:rPr>
        <w:br/>
        <w:t>SARC = sarcoidosis (n=9 106), IIP = idiopathic interstitial pneumonia (n=14 453); OFI = other fibrosing ILDs (n=7 187), DAI = drug-associated ILD (n=407), PNE = pneumoconiosis (n=1 579), RAP = radiation-associated pneumonitis (n=464); EEP = eosinophilic pneumonia (n=1 518); HP = hypersensitivity pneumonitis (n=967), CTD = connective tissue-associated ILD (n=1 14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 xml:space="preserve">not significant </w:t>
      </w:r>
      <w:r>
        <w:rPr>
          <w:rFonts w:cs="Times New Roman" w:ascii="Times New Roman" w:hAnsi="Times New Roman"/>
          <w:color w:val="000000"/>
          <w:sz w:val="16"/>
          <w:szCs w:val="20"/>
          <w:vertAlign w:val="superscript"/>
          <w:lang w:val="en-GB"/>
        </w:rPr>
        <w:t>‘ns’.</w:t>
      </w: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18:00Z</dcterms:created>
  <dc:creator>l.schwarzkopf</dc:creator>
  <dc:description/>
  <cp:keywords/>
  <dc:language>en-US</dc:language>
  <cp:lastModifiedBy>Capangan, Fritz</cp:lastModifiedBy>
  <dcterms:modified xsi:type="dcterms:W3CDTF">2018-04-24T13:37:00Z</dcterms:modified>
  <cp:revision>5</cp:revision>
  <dc:subject/>
  <dc:title>Appendix table 3: ILD subtype-specific hazard ratios as per the comorbidity-only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